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08077" w14:textId="4EA67258" w:rsidR="0068410E" w:rsidRPr="00D15C35" w:rsidRDefault="0068410E" w:rsidP="0068410E">
      <w:pPr>
        <w:autoSpaceDN w:val="0"/>
        <w:jc w:val="both"/>
        <w:textAlignment w:val="baseline"/>
        <w:rPr>
          <w:rFonts w:eastAsia="Gulim"/>
          <w:b/>
          <w:bCs/>
          <w:sz w:val="22"/>
          <w:szCs w:val="22"/>
          <w:lang w:val="en-US" w:eastAsia="ko-KR"/>
        </w:rPr>
      </w:pPr>
      <w:bookmarkStart w:id="0" w:name="_GoBack"/>
      <w:bookmarkEnd w:id="0"/>
      <w:proofErr w:type="gramStart"/>
      <w:r w:rsidRPr="00D15C35">
        <w:rPr>
          <w:rFonts w:eastAsia="Batang"/>
          <w:b/>
          <w:bCs/>
          <w:sz w:val="22"/>
          <w:szCs w:val="22"/>
          <w:lang w:eastAsia="ko-KR"/>
        </w:rPr>
        <w:t xml:space="preserve">Additional file </w:t>
      </w:r>
      <w:r w:rsidR="00184E26">
        <w:rPr>
          <w:rFonts w:eastAsia="Batang"/>
          <w:b/>
          <w:bCs/>
          <w:sz w:val="22"/>
          <w:szCs w:val="22"/>
          <w:lang w:eastAsia="ko-KR"/>
        </w:rPr>
        <w:t>1</w:t>
      </w:r>
      <w:r w:rsidRPr="00D15C35">
        <w:rPr>
          <w:rFonts w:eastAsia="Batang"/>
          <w:b/>
          <w:bCs/>
          <w:sz w:val="22"/>
          <w:szCs w:val="22"/>
          <w:lang w:eastAsia="ko-KR"/>
        </w:rPr>
        <w:t>.</w:t>
      </w:r>
      <w:proofErr w:type="gramEnd"/>
      <w:r w:rsidRPr="00D15C35">
        <w:rPr>
          <w:rFonts w:eastAsia="Batang"/>
          <w:b/>
          <w:bCs/>
          <w:sz w:val="22"/>
          <w:szCs w:val="22"/>
          <w:lang w:eastAsia="ko-KR"/>
        </w:rPr>
        <w:t xml:space="preserve"> </w:t>
      </w:r>
      <w:proofErr w:type="gramStart"/>
      <w:r w:rsidR="0058089B" w:rsidRPr="00D15C35">
        <w:rPr>
          <w:rFonts w:eastAsia="Batang"/>
          <w:sz w:val="22"/>
          <w:szCs w:val="22"/>
          <w:lang w:eastAsia="ko-KR"/>
        </w:rPr>
        <w:t>Reporting of qualitative research studies.</w:t>
      </w:r>
      <w:proofErr w:type="gramEnd"/>
      <w:r w:rsidR="0058089B" w:rsidRPr="00D15C35">
        <w:rPr>
          <w:rFonts w:eastAsia="Batang"/>
          <w:sz w:val="22"/>
          <w:szCs w:val="22"/>
          <w:lang w:eastAsia="ko-KR"/>
        </w:rPr>
        <w:t xml:space="preserve"> </w:t>
      </w:r>
      <w:proofErr w:type="gramStart"/>
      <w:r w:rsidR="0058089B" w:rsidRPr="00D15C35">
        <w:rPr>
          <w:rFonts w:eastAsia="Batang"/>
          <w:sz w:val="22"/>
          <w:szCs w:val="22"/>
          <w:lang w:eastAsia="ko-KR"/>
        </w:rPr>
        <w:t xml:space="preserve">Adapted from </w:t>
      </w:r>
      <w:r w:rsidR="00712F63" w:rsidRPr="00D15C35">
        <w:rPr>
          <w:rFonts w:eastAsia="Batang"/>
          <w:sz w:val="22"/>
          <w:szCs w:val="22"/>
          <w:lang w:eastAsia="ko-KR"/>
        </w:rPr>
        <w:t>O´Brien et al. [</w:t>
      </w:r>
      <w:r w:rsidR="00852ABB">
        <w:rPr>
          <w:rFonts w:eastAsia="Batang"/>
          <w:sz w:val="22"/>
          <w:szCs w:val="22"/>
          <w:lang w:eastAsia="ko-KR"/>
        </w:rPr>
        <w:t>40</w:t>
      </w:r>
      <w:r w:rsidR="00712F63" w:rsidRPr="00D15C35">
        <w:rPr>
          <w:rFonts w:eastAsia="Batang"/>
          <w:sz w:val="22"/>
          <w:szCs w:val="22"/>
          <w:lang w:eastAsia="ko-KR"/>
        </w:rPr>
        <w:t>].</w:t>
      </w:r>
      <w:proofErr w:type="gramEnd"/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7"/>
        <w:gridCol w:w="7017"/>
      </w:tblGrid>
      <w:tr w:rsidR="002F4DFD" w:rsidRPr="00D15C35" w14:paraId="43DF1995" w14:textId="77777777" w:rsidTr="00671BCA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CD531E" w14:textId="3C56BB9D" w:rsidR="0068410E" w:rsidRPr="00D15C35" w:rsidRDefault="00485016" w:rsidP="003C12B1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b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/>
                <w:sz w:val="22"/>
                <w:szCs w:val="22"/>
                <w:lang w:val="en-US" w:eastAsia="ko-KR"/>
              </w:rPr>
              <w:t>Item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FA5015" w14:textId="735FCAF9" w:rsidR="0068410E" w:rsidRPr="00D15C35" w:rsidRDefault="00D71F63" w:rsidP="003C12B1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b/>
                <w:sz w:val="22"/>
                <w:szCs w:val="22"/>
                <w:lang w:val="en-US" w:eastAsia="ko-KR"/>
              </w:rPr>
            </w:pPr>
            <w:r w:rsidRPr="00D15C35">
              <w:rPr>
                <w:b/>
                <w:bCs/>
                <w:sz w:val="22"/>
                <w:szCs w:val="22"/>
              </w:rPr>
              <w:t>Page and paragraph numbers stated for each reporting element</w:t>
            </w:r>
          </w:p>
        </w:tc>
      </w:tr>
      <w:tr w:rsidR="00485016" w:rsidRPr="00D15C35" w14:paraId="0ECC1D54" w14:textId="77777777" w:rsidTr="002A3B26">
        <w:trPr>
          <w:trHeight w:val="28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3A25E1" w14:textId="37708C3B" w:rsidR="00485016" w:rsidRPr="00D15C35" w:rsidRDefault="00485016" w:rsidP="00866166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b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/>
                <w:sz w:val="22"/>
                <w:szCs w:val="22"/>
                <w:lang w:val="en-US" w:eastAsia="ko-KR"/>
              </w:rPr>
              <w:t>Title and Abstract</w:t>
            </w:r>
          </w:p>
        </w:tc>
      </w:tr>
      <w:tr w:rsidR="002F4DFD" w:rsidRPr="00D15C35" w14:paraId="4A46AADE" w14:textId="77777777" w:rsidTr="00D71F63">
        <w:trPr>
          <w:trHeight w:val="14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6AF78" w14:textId="0F301D11" w:rsidR="0068410E" w:rsidRPr="00D15C35" w:rsidRDefault="0068410E" w:rsidP="002A16E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sz w:val="22"/>
                <w:szCs w:val="22"/>
                <w:lang w:val="en-US" w:eastAsia="ko-KR"/>
              </w:rPr>
            </w:pPr>
            <w:r w:rsidRPr="00D15C35">
              <w:rPr>
                <w:rFonts w:eastAsia="HYSinMyeongJo-Medium"/>
                <w:sz w:val="22"/>
                <w:szCs w:val="22"/>
                <w:lang w:val="en-US" w:eastAsia="ko-KR"/>
              </w:rPr>
              <w:t xml:space="preserve">1. </w:t>
            </w:r>
            <w:r w:rsidR="002A16E1" w:rsidRPr="00D15C35">
              <w:rPr>
                <w:rFonts w:eastAsia="HYSinMyeongJo-Medium"/>
                <w:sz w:val="22"/>
                <w:szCs w:val="22"/>
                <w:lang w:val="en-US" w:eastAsia="ko-KR"/>
              </w:rPr>
              <w:t>Title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5FD2" w14:textId="44326210" w:rsidR="0068410E" w:rsidRPr="00D15C35" w:rsidRDefault="002A3B26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Page 1; Paragraph 1</w:t>
            </w:r>
          </w:p>
        </w:tc>
      </w:tr>
      <w:tr w:rsidR="002A3B26" w:rsidRPr="00D15C35" w14:paraId="762E1986" w14:textId="77777777" w:rsidTr="001444F8">
        <w:trPr>
          <w:trHeight w:val="59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8F674" w14:textId="10B040C1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sz w:val="22"/>
                <w:szCs w:val="22"/>
                <w:lang w:val="en-US" w:eastAsia="ko-KR"/>
              </w:rPr>
            </w:pPr>
            <w:r w:rsidRPr="00D15C35">
              <w:rPr>
                <w:rFonts w:eastAsia="HYSinMyeongJo-Medium"/>
                <w:sz w:val="22"/>
                <w:szCs w:val="22"/>
                <w:lang w:val="en-US" w:eastAsia="ko-KR"/>
              </w:rPr>
              <w:t xml:space="preserve">2. Abstract 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37AE3" w14:textId="65682D08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A97DA1" w:rsidRPr="00D15C35">
              <w:rPr>
                <w:rFonts w:eastAsia="Gulim"/>
                <w:sz w:val="22"/>
                <w:szCs w:val="22"/>
                <w:lang w:val="en-US" w:eastAsia="ko-KR"/>
              </w:rPr>
              <w:t>2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; Paragraph 1</w:t>
            </w:r>
          </w:p>
        </w:tc>
      </w:tr>
      <w:tr w:rsidR="002A3B26" w:rsidRPr="00D15C35" w14:paraId="2FC633FC" w14:textId="77777777" w:rsidTr="002A3B26">
        <w:trPr>
          <w:trHeight w:val="12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19F39" w14:textId="0F827EF0" w:rsidR="002A3B26" w:rsidRPr="00D15C35" w:rsidRDefault="002A3B26" w:rsidP="002A3B26">
            <w:pPr>
              <w:autoSpaceDN w:val="0"/>
              <w:spacing w:line="276" w:lineRule="auto"/>
              <w:jc w:val="center"/>
              <w:textAlignment w:val="baseline"/>
              <w:rPr>
                <w:rFonts w:eastAsia="Batang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/>
                <w:bCs/>
                <w:sz w:val="22"/>
                <w:szCs w:val="22"/>
                <w:lang w:val="en-US" w:eastAsia="ko-KR"/>
              </w:rPr>
              <w:t>Introduction</w:t>
            </w:r>
          </w:p>
        </w:tc>
      </w:tr>
      <w:tr w:rsidR="002A3B26" w:rsidRPr="00D15C35" w14:paraId="7ECF933F" w14:textId="77777777" w:rsidTr="00EA00BD">
        <w:trPr>
          <w:trHeight w:val="414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89FA5" w14:textId="1E108D51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3. Problem formulatio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162FE" w14:textId="7A6033BF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F30AEA" w:rsidRPr="00D15C35">
              <w:rPr>
                <w:rFonts w:eastAsia="Gulim"/>
                <w:sz w:val="22"/>
                <w:szCs w:val="22"/>
                <w:lang w:val="en-US" w:eastAsia="ko-KR"/>
              </w:rPr>
              <w:t>4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; Paragraph 1</w:t>
            </w:r>
          </w:p>
        </w:tc>
      </w:tr>
      <w:tr w:rsidR="002A3B26" w:rsidRPr="00D15C35" w14:paraId="2AF3A5C8" w14:textId="77777777" w:rsidTr="002A3B26">
        <w:trPr>
          <w:trHeight w:val="1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F3E8F" w14:textId="280214D1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sz w:val="22"/>
                <w:szCs w:val="22"/>
                <w:lang w:val="en-US" w:eastAsia="ko-KR"/>
              </w:rPr>
              <w:t>4. Purpose or research questio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FC133" w14:textId="7987FB12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4F7364" w:rsidRPr="00D15C35">
              <w:rPr>
                <w:rFonts w:eastAsia="Gulim"/>
                <w:sz w:val="22"/>
                <w:szCs w:val="22"/>
                <w:lang w:val="en-US" w:eastAsia="ko-KR"/>
              </w:rPr>
              <w:t>5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4F7364" w:rsidRPr="00D15C35">
              <w:rPr>
                <w:rFonts w:eastAsia="Gulim"/>
                <w:sz w:val="22"/>
                <w:szCs w:val="22"/>
                <w:lang w:val="en-US" w:eastAsia="ko-KR"/>
              </w:rPr>
              <w:t>3</w:t>
            </w:r>
          </w:p>
        </w:tc>
      </w:tr>
      <w:tr w:rsidR="002A3B26" w:rsidRPr="00D15C35" w14:paraId="3F3A409F" w14:textId="77777777" w:rsidTr="002A3B26">
        <w:trPr>
          <w:trHeight w:val="27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B6E7C" w14:textId="59DFF4F4" w:rsidR="002A3B26" w:rsidRPr="00D15C35" w:rsidRDefault="002A3B26" w:rsidP="002A3B26">
            <w:pPr>
              <w:autoSpaceDN w:val="0"/>
              <w:spacing w:line="276" w:lineRule="auto"/>
              <w:jc w:val="center"/>
              <w:textAlignment w:val="baseline"/>
              <w:rPr>
                <w:rFonts w:eastAsia="Batang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/>
                <w:sz w:val="22"/>
                <w:szCs w:val="22"/>
                <w:lang w:val="en-US" w:eastAsia="ko-KR"/>
              </w:rPr>
              <w:t>Methods</w:t>
            </w:r>
          </w:p>
        </w:tc>
      </w:tr>
      <w:tr w:rsidR="002A3B26" w:rsidRPr="00D15C35" w14:paraId="0B60D26F" w14:textId="77777777" w:rsidTr="00671BCA">
        <w:trPr>
          <w:trHeight w:val="414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62706" w14:textId="7F862184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5. Qualitative approach and research paradigm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E9E5" w14:textId="3935B4F7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AD6255" w:rsidRPr="00D15C35">
              <w:rPr>
                <w:rFonts w:eastAsia="Gulim"/>
                <w:sz w:val="22"/>
                <w:szCs w:val="22"/>
                <w:lang w:val="en-US" w:eastAsia="ko-KR"/>
              </w:rPr>
              <w:t>6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; Paragraph 1</w:t>
            </w:r>
          </w:p>
        </w:tc>
      </w:tr>
      <w:tr w:rsidR="002A3B26" w:rsidRPr="00D15C35" w14:paraId="772C4909" w14:textId="77777777" w:rsidTr="00671BCA">
        <w:trPr>
          <w:trHeight w:val="414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07A8" w14:textId="7416743C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6. Researcher characteristics and reflexivity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923E" w14:textId="45FBED60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A725DE" w:rsidRPr="00D15C35">
              <w:rPr>
                <w:rFonts w:eastAsia="Gulim"/>
                <w:sz w:val="22"/>
                <w:szCs w:val="22"/>
                <w:lang w:val="en-US" w:eastAsia="ko-KR"/>
              </w:rPr>
              <w:t>8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A725DE" w:rsidRPr="00D15C35">
              <w:rPr>
                <w:rFonts w:eastAsia="Gulim"/>
                <w:sz w:val="22"/>
                <w:szCs w:val="22"/>
                <w:lang w:val="en-US" w:eastAsia="ko-KR"/>
              </w:rPr>
              <w:t>4</w:t>
            </w:r>
          </w:p>
        </w:tc>
      </w:tr>
      <w:tr w:rsidR="002A3B26" w:rsidRPr="00D15C35" w14:paraId="69EDC941" w14:textId="77777777" w:rsidTr="00671BCA">
        <w:trPr>
          <w:trHeight w:val="193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29D70" w14:textId="4C9A6880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7. Context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ACF4" w14:textId="4ACC30E0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CB1CA3" w:rsidRPr="00D15C35">
              <w:rPr>
                <w:rFonts w:eastAsia="Gulim"/>
                <w:sz w:val="22"/>
                <w:szCs w:val="22"/>
                <w:lang w:val="en-US" w:eastAsia="ko-KR"/>
              </w:rPr>
              <w:t>6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CB1CA3" w:rsidRPr="00D15C35">
              <w:rPr>
                <w:rFonts w:eastAsia="Gulim"/>
                <w:sz w:val="22"/>
                <w:szCs w:val="22"/>
                <w:lang w:val="en-US" w:eastAsia="ko-KR"/>
              </w:rPr>
              <w:t>3</w:t>
            </w:r>
          </w:p>
        </w:tc>
      </w:tr>
      <w:tr w:rsidR="002A3B26" w:rsidRPr="00D15C35" w14:paraId="7901A4EC" w14:textId="77777777" w:rsidTr="00671BCA">
        <w:trPr>
          <w:trHeight w:val="299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EC0CA" w14:textId="4D154362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Cs/>
                <w:sz w:val="22"/>
                <w:szCs w:val="22"/>
                <w:lang w:val="en-US" w:eastAsia="ko-KR"/>
              </w:rPr>
              <w:t>8. Sampling strategy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70118" w14:textId="102068D5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363AB2" w:rsidRPr="00D15C35">
              <w:rPr>
                <w:rFonts w:eastAsia="Gulim"/>
                <w:sz w:val="22"/>
                <w:szCs w:val="22"/>
                <w:lang w:val="en-US" w:eastAsia="ko-KR"/>
              </w:rPr>
              <w:t>6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363AB2"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4 / Page </w:t>
            </w:r>
            <w:r w:rsidR="00596D70" w:rsidRPr="00D15C35">
              <w:rPr>
                <w:rFonts w:eastAsia="Gulim"/>
                <w:sz w:val="22"/>
                <w:szCs w:val="22"/>
                <w:lang w:val="en-US" w:eastAsia="ko-KR"/>
              </w:rPr>
              <w:t>8; Paragraph 1</w:t>
            </w:r>
          </w:p>
        </w:tc>
      </w:tr>
      <w:tr w:rsidR="002A3B26" w:rsidRPr="00D15C35" w14:paraId="130F3652" w14:textId="77777777" w:rsidTr="00671BCA">
        <w:trPr>
          <w:trHeight w:val="299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0DC36" w14:textId="19B35FAF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Cs/>
                <w:sz w:val="22"/>
                <w:szCs w:val="22"/>
                <w:lang w:val="en-US" w:eastAsia="ko-KR"/>
              </w:rPr>
              <w:t>9. Ethical issues pertaining to human subject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CD25E" w14:textId="685F5214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Page 1</w:t>
            </w:r>
            <w:r w:rsidR="00C537E0" w:rsidRPr="00D15C35">
              <w:rPr>
                <w:rFonts w:eastAsia="Gulim"/>
                <w:sz w:val="22"/>
                <w:szCs w:val="22"/>
                <w:lang w:val="en-US" w:eastAsia="ko-KR"/>
              </w:rPr>
              <w:t>0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C537E0" w:rsidRPr="00D15C35">
              <w:rPr>
                <w:rFonts w:eastAsia="Gulim"/>
                <w:sz w:val="22"/>
                <w:szCs w:val="22"/>
                <w:lang w:val="en-US" w:eastAsia="ko-KR"/>
              </w:rPr>
              <w:t>2</w:t>
            </w:r>
          </w:p>
        </w:tc>
      </w:tr>
      <w:tr w:rsidR="002A3B26" w:rsidRPr="00D15C35" w14:paraId="4294F478" w14:textId="77777777" w:rsidTr="005A3A98">
        <w:trPr>
          <w:trHeight w:val="16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2AB9C" w14:textId="59024523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Cs/>
                <w:sz w:val="22"/>
                <w:szCs w:val="22"/>
                <w:lang w:val="en-US" w:eastAsia="ko-KR"/>
              </w:rPr>
              <w:t>10. Data collection method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57A63" w14:textId="47155883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BF0072" w:rsidRPr="00D15C35">
              <w:rPr>
                <w:rFonts w:eastAsia="Gulim"/>
                <w:sz w:val="22"/>
                <w:szCs w:val="22"/>
                <w:lang w:val="en-US" w:eastAsia="ko-KR"/>
              </w:rPr>
              <w:t>8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3852C9" w:rsidRPr="00D15C35">
              <w:rPr>
                <w:rFonts w:eastAsia="Gulim"/>
                <w:sz w:val="22"/>
                <w:szCs w:val="22"/>
                <w:lang w:val="en-US" w:eastAsia="ko-KR"/>
              </w:rPr>
              <w:t>3</w:t>
            </w:r>
          </w:p>
        </w:tc>
      </w:tr>
      <w:tr w:rsidR="002A3B26" w:rsidRPr="00D15C35" w14:paraId="66397087" w14:textId="77777777" w:rsidTr="005A3A98">
        <w:trPr>
          <w:trHeight w:val="74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36487" w14:textId="1C791626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Cs/>
                <w:sz w:val="22"/>
                <w:szCs w:val="22"/>
                <w:lang w:val="en-US" w:eastAsia="ko-KR"/>
              </w:rPr>
              <w:t>11. Data collection instruments and technologie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6D14" w14:textId="20B8559A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465F7A" w:rsidRPr="00D15C35">
              <w:rPr>
                <w:rFonts w:eastAsia="Gulim"/>
                <w:sz w:val="22"/>
                <w:szCs w:val="22"/>
                <w:lang w:val="en-US" w:eastAsia="ko-KR"/>
              </w:rPr>
              <w:t>9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465F7A" w:rsidRPr="00D15C35">
              <w:rPr>
                <w:rFonts w:eastAsia="Gulim"/>
                <w:sz w:val="22"/>
                <w:szCs w:val="22"/>
                <w:lang w:val="en-US" w:eastAsia="ko-KR"/>
              </w:rPr>
              <w:t>2</w:t>
            </w:r>
          </w:p>
        </w:tc>
      </w:tr>
      <w:tr w:rsidR="002A3B26" w:rsidRPr="00D15C35" w14:paraId="294CEEF8" w14:textId="77777777" w:rsidTr="00671BCA">
        <w:trPr>
          <w:trHeight w:val="16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F9DF" w14:textId="4B8F3866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Cs/>
                <w:sz w:val="22"/>
                <w:szCs w:val="22"/>
                <w:lang w:val="en-US" w:eastAsia="ko-KR"/>
              </w:rPr>
              <w:t>12. Units of study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1A8FD" w14:textId="2AE49C27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6232DA" w:rsidRPr="00D15C35">
              <w:rPr>
                <w:rFonts w:eastAsia="Gulim"/>
                <w:sz w:val="22"/>
                <w:szCs w:val="22"/>
                <w:lang w:val="en-US" w:eastAsia="ko-KR"/>
              </w:rPr>
              <w:t>8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6232DA"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4 / </w:t>
            </w:r>
            <w:r w:rsidR="00444A6D" w:rsidRPr="00D15C35">
              <w:rPr>
                <w:rFonts w:eastAsia="Gulim"/>
                <w:sz w:val="22"/>
                <w:szCs w:val="22"/>
                <w:lang w:val="en-US" w:eastAsia="ko-KR"/>
              </w:rPr>
              <w:t>Page 11 Paragraph 1</w:t>
            </w:r>
          </w:p>
        </w:tc>
      </w:tr>
      <w:tr w:rsidR="002A3B26" w:rsidRPr="00D15C35" w14:paraId="2DF54327" w14:textId="77777777" w:rsidTr="005A3A98">
        <w:trPr>
          <w:trHeight w:val="16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CDF8B" w14:textId="4C9C43C4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Cs/>
                <w:sz w:val="22"/>
                <w:szCs w:val="22"/>
                <w:lang w:val="en-US" w:eastAsia="ko-KR"/>
              </w:rPr>
              <w:t>13. Data processing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89E14" w14:textId="1263E272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3647D9" w:rsidRPr="00D15C35">
              <w:rPr>
                <w:rFonts w:eastAsia="Gulim"/>
                <w:sz w:val="22"/>
                <w:szCs w:val="22"/>
                <w:lang w:val="en-US" w:eastAsia="ko-KR"/>
              </w:rPr>
              <w:t>8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3647D9" w:rsidRPr="00D15C35">
              <w:rPr>
                <w:rFonts w:eastAsia="Gulim"/>
                <w:sz w:val="22"/>
                <w:szCs w:val="22"/>
                <w:lang w:val="en-US" w:eastAsia="ko-KR"/>
              </w:rPr>
              <w:t>4</w:t>
            </w:r>
          </w:p>
        </w:tc>
      </w:tr>
      <w:tr w:rsidR="002A3B26" w:rsidRPr="00D15C35" w14:paraId="30BE1EAB" w14:textId="77777777" w:rsidTr="002A3B26">
        <w:trPr>
          <w:trHeight w:val="291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95E2B" w14:textId="0CAB77E5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Cs/>
                <w:sz w:val="22"/>
                <w:szCs w:val="22"/>
                <w:lang w:val="en-US" w:eastAsia="ko-KR"/>
              </w:rPr>
              <w:t>14. Data analysi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7A14" w14:textId="32D81B05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701027" w:rsidRPr="00D15C35">
              <w:rPr>
                <w:rFonts w:eastAsia="Gulim"/>
                <w:sz w:val="22"/>
                <w:szCs w:val="22"/>
                <w:lang w:val="en-US" w:eastAsia="ko-KR"/>
              </w:rPr>
              <w:t>9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701027" w:rsidRPr="00D15C35">
              <w:rPr>
                <w:rFonts w:eastAsia="Gulim"/>
                <w:sz w:val="22"/>
                <w:szCs w:val="22"/>
                <w:lang w:val="en-US" w:eastAsia="ko-KR"/>
              </w:rPr>
              <w:t>3</w:t>
            </w:r>
          </w:p>
        </w:tc>
      </w:tr>
      <w:tr w:rsidR="002A3B26" w:rsidRPr="00D15C35" w14:paraId="0AFD943F" w14:textId="77777777" w:rsidTr="005A3A98">
        <w:trPr>
          <w:trHeight w:val="20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1B57D" w14:textId="01B0F215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Cs/>
                <w:sz w:val="22"/>
                <w:szCs w:val="22"/>
                <w:lang w:val="en-US" w:eastAsia="ko-KR"/>
              </w:rPr>
              <w:t>15. Techniques to enhance trustworthines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4E88" w14:textId="6114FBF0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Page 1</w:t>
            </w:r>
            <w:r w:rsidR="00E57EC8" w:rsidRPr="00D15C35">
              <w:rPr>
                <w:rFonts w:eastAsia="Gulim"/>
                <w:sz w:val="22"/>
                <w:szCs w:val="22"/>
                <w:lang w:val="en-US" w:eastAsia="ko-KR"/>
              </w:rPr>
              <w:t>1</w:t>
            </w:r>
            <w:r w:rsidRPr="00D15C35">
              <w:rPr>
                <w:rFonts w:eastAsia="Gulim"/>
                <w:sz w:val="22"/>
                <w:szCs w:val="22"/>
                <w:lang w:val="en-US" w:eastAsia="ko-KR"/>
              </w:rPr>
              <w:t>; Paragraph 1</w:t>
            </w:r>
          </w:p>
        </w:tc>
      </w:tr>
      <w:tr w:rsidR="002A3B26" w:rsidRPr="00D15C35" w14:paraId="5573D1F1" w14:textId="77777777" w:rsidTr="002A3B26">
        <w:trPr>
          <w:trHeight w:val="176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A5F6" w14:textId="6A06D6CF" w:rsidR="002A3B26" w:rsidRPr="00D15C35" w:rsidRDefault="002A3B26" w:rsidP="002A3B26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/>
                <w:sz w:val="22"/>
                <w:szCs w:val="22"/>
                <w:lang w:val="en-US" w:eastAsia="ko-KR"/>
              </w:rPr>
              <w:t>Results/findings</w:t>
            </w:r>
          </w:p>
        </w:tc>
      </w:tr>
      <w:tr w:rsidR="002A3B26" w:rsidRPr="00D15C35" w14:paraId="71828D7F" w14:textId="77777777" w:rsidTr="00753B39">
        <w:trPr>
          <w:trHeight w:val="16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2496" w14:textId="7034BFA6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Cs/>
                <w:sz w:val="22"/>
                <w:szCs w:val="22"/>
                <w:lang w:val="en-US" w:eastAsia="ko-KR"/>
              </w:rPr>
              <w:t>16. Synthesis and interpretatio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6D94" w14:textId="52EA873E" w:rsidR="002A3B26" w:rsidRPr="00554611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554611">
              <w:rPr>
                <w:rFonts w:eastAsia="Gulim"/>
                <w:sz w:val="22"/>
                <w:szCs w:val="22"/>
                <w:lang w:val="en-US" w:eastAsia="ko-KR"/>
              </w:rPr>
              <w:t>Page 1</w:t>
            </w:r>
            <w:r w:rsidR="00554611" w:rsidRPr="00554611">
              <w:rPr>
                <w:rFonts w:eastAsia="Gulim"/>
                <w:sz w:val="22"/>
                <w:szCs w:val="22"/>
                <w:lang w:val="en-US" w:eastAsia="ko-KR"/>
              </w:rPr>
              <w:t>2</w:t>
            </w:r>
            <w:r w:rsidRPr="00554611">
              <w:rPr>
                <w:rFonts w:eastAsia="Gulim"/>
                <w:sz w:val="22"/>
                <w:szCs w:val="22"/>
                <w:lang w:val="en-US" w:eastAsia="ko-KR"/>
              </w:rPr>
              <w:t>; Paragraph 1</w:t>
            </w:r>
          </w:p>
        </w:tc>
      </w:tr>
      <w:tr w:rsidR="002A3B26" w:rsidRPr="00D15C35" w14:paraId="1787AD0A" w14:textId="77777777" w:rsidTr="00671BCA">
        <w:trPr>
          <w:trHeight w:val="16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89B87" w14:textId="7CC96EAD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Cs/>
                <w:sz w:val="22"/>
                <w:szCs w:val="22"/>
                <w:lang w:val="en-US" w:eastAsia="ko-KR"/>
              </w:rPr>
              <w:t>17. Links to empirical data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372CA" w14:textId="338372DB" w:rsidR="002A3B26" w:rsidRPr="00D11AF7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1AF7">
              <w:rPr>
                <w:rFonts w:eastAsia="Gulim"/>
                <w:sz w:val="22"/>
                <w:szCs w:val="22"/>
                <w:lang w:val="en-US" w:eastAsia="ko-KR"/>
              </w:rPr>
              <w:t>Page 1</w:t>
            </w:r>
            <w:r w:rsidR="00D11AF7" w:rsidRPr="00D11AF7">
              <w:rPr>
                <w:rFonts w:eastAsia="Gulim"/>
                <w:sz w:val="22"/>
                <w:szCs w:val="22"/>
                <w:lang w:val="en-US" w:eastAsia="ko-KR"/>
              </w:rPr>
              <w:t>2</w:t>
            </w:r>
            <w:r w:rsidRPr="00D11AF7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D11AF7" w:rsidRPr="00D11AF7">
              <w:rPr>
                <w:rFonts w:eastAsia="Gulim"/>
                <w:sz w:val="22"/>
                <w:szCs w:val="22"/>
                <w:lang w:val="en-US" w:eastAsia="ko-KR"/>
              </w:rPr>
              <w:t>4</w:t>
            </w:r>
          </w:p>
        </w:tc>
      </w:tr>
      <w:tr w:rsidR="002A3B26" w:rsidRPr="00D15C35" w14:paraId="21EB9F6D" w14:textId="77777777" w:rsidTr="002A3B26">
        <w:trPr>
          <w:trHeight w:val="13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FB7D0" w14:textId="2446178F" w:rsidR="002A3B26" w:rsidRPr="00D15C35" w:rsidRDefault="002A3B26" w:rsidP="002A3B26">
            <w:pPr>
              <w:autoSpaceDN w:val="0"/>
              <w:spacing w:line="276" w:lineRule="auto"/>
              <w:jc w:val="center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/>
                <w:sz w:val="22"/>
                <w:szCs w:val="22"/>
                <w:lang w:val="en-US" w:eastAsia="ko-KR"/>
              </w:rPr>
              <w:lastRenderedPageBreak/>
              <w:t>Discussion</w:t>
            </w:r>
          </w:p>
        </w:tc>
      </w:tr>
      <w:tr w:rsidR="002A3B26" w:rsidRPr="00D15C35" w14:paraId="7A65E98E" w14:textId="77777777" w:rsidTr="00671BCA">
        <w:trPr>
          <w:trHeight w:val="296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CB8C" w14:textId="4268AF62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Cs/>
                <w:sz w:val="22"/>
                <w:szCs w:val="22"/>
                <w:lang w:val="en-US" w:eastAsia="ko-KR"/>
              </w:rPr>
              <w:t>18. Integration with prior work, implications, transferability, and contribution(s) to the field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0A77A" w14:textId="7318807A" w:rsidR="002A3B26" w:rsidRPr="004675F0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4675F0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4675F0" w:rsidRPr="004675F0">
              <w:rPr>
                <w:rFonts w:eastAsia="Gulim"/>
                <w:sz w:val="22"/>
                <w:szCs w:val="22"/>
                <w:lang w:val="en-US" w:eastAsia="ko-KR"/>
              </w:rPr>
              <w:t>2</w:t>
            </w:r>
            <w:r w:rsidRPr="004675F0">
              <w:rPr>
                <w:rFonts w:eastAsia="Gulim"/>
                <w:sz w:val="22"/>
                <w:szCs w:val="22"/>
                <w:lang w:val="en-US" w:eastAsia="ko-KR"/>
              </w:rPr>
              <w:t>1; Paragraph 1</w:t>
            </w:r>
          </w:p>
        </w:tc>
      </w:tr>
      <w:tr w:rsidR="002A3B26" w:rsidRPr="00D15C35" w14:paraId="599A2F51" w14:textId="77777777" w:rsidTr="00671BCA">
        <w:trPr>
          <w:trHeight w:val="188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56B72" w14:textId="4CF513D9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Cs/>
                <w:sz w:val="22"/>
                <w:szCs w:val="22"/>
                <w:lang w:val="en-US" w:eastAsia="ko-KR"/>
              </w:rPr>
              <w:t>19. Limitation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7B5E8" w14:textId="0EADF617" w:rsidR="002A3B26" w:rsidRPr="00F64C6F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F64C6F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F64C6F" w:rsidRPr="00F64C6F">
              <w:rPr>
                <w:rFonts w:eastAsia="Gulim"/>
                <w:sz w:val="22"/>
                <w:szCs w:val="22"/>
                <w:lang w:val="en-US" w:eastAsia="ko-KR"/>
              </w:rPr>
              <w:t>28</w:t>
            </w:r>
            <w:r w:rsidRPr="00F64C6F">
              <w:rPr>
                <w:rFonts w:eastAsia="Gulim"/>
                <w:sz w:val="22"/>
                <w:szCs w:val="22"/>
                <w:lang w:val="en-US" w:eastAsia="ko-KR"/>
              </w:rPr>
              <w:t xml:space="preserve">; Paragraph </w:t>
            </w:r>
            <w:r w:rsidR="00F64C6F" w:rsidRPr="00F64C6F">
              <w:rPr>
                <w:rFonts w:eastAsia="Gulim"/>
                <w:sz w:val="22"/>
                <w:szCs w:val="22"/>
                <w:lang w:val="en-US" w:eastAsia="ko-KR"/>
              </w:rPr>
              <w:t>2</w:t>
            </w:r>
          </w:p>
        </w:tc>
      </w:tr>
      <w:tr w:rsidR="002A3B26" w:rsidRPr="00D15C35" w14:paraId="46580A65" w14:textId="77777777" w:rsidTr="002A3B26">
        <w:trPr>
          <w:trHeight w:val="8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B296" w14:textId="673D845D" w:rsidR="002A3B26" w:rsidRPr="00D15C35" w:rsidRDefault="002A3B26" w:rsidP="002A3B26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/>
                <w:sz w:val="22"/>
                <w:szCs w:val="22"/>
                <w:lang w:val="en-US" w:eastAsia="ko-KR"/>
              </w:rPr>
              <w:t>Other</w:t>
            </w:r>
          </w:p>
        </w:tc>
      </w:tr>
      <w:tr w:rsidR="002A3B26" w:rsidRPr="00D15C35" w14:paraId="43000600" w14:textId="77777777" w:rsidTr="007333A2">
        <w:trPr>
          <w:trHeight w:val="127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EE9A3" w14:textId="49733083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Gulim"/>
                <w:bCs/>
                <w:sz w:val="22"/>
                <w:szCs w:val="22"/>
                <w:lang w:val="en-US" w:eastAsia="ko-KR"/>
              </w:rPr>
              <w:t>20. Conflicts of interest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5C76A" w14:textId="1874B7E3" w:rsidR="002A3B26" w:rsidRPr="00FB3CE1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color w:val="000000"/>
                <w:sz w:val="22"/>
                <w:szCs w:val="22"/>
                <w:lang w:val="en-US"/>
              </w:rPr>
            </w:pPr>
            <w:r w:rsidRPr="00FB3CE1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FB3CE1" w:rsidRPr="00FB3CE1">
              <w:rPr>
                <w:rFonts w:eastAsia="Gulim"/>
                <w:sz w:val="22"/>
                <w:szCs w:val="22"/>
                <w:lang w:val="en-US" w:eastAsia="ko-KR"/>
              </w:rPr>
              <w:t>3</w:t>
            </w:r>
            <w:r w:rsidRPr="00FB3CE1">
              <w:rPr>
                <w:rFonts w:eastAsia="Gulim"/>
                <w:sz w:val="22"/>
                <w:szCs w:val="22"/>
                <w:lang w:val="en-US" w:eastAsia="ko-KR"/>
              </w:rPr>
              <w:t xml:space="preserve">1; Paragraph </w:t>
            </w:r>
            <w:r w:rsidR="00FB3CE1" w:rsidRPr="00FB3CE1">
              <w:rPr>
                <w:rFonts w:eastAsia="Gulim"/>
                <w:sz w:val="22"/>
                <w:szCs w:val="22"/>
                <w:lang w:val="en-US" w:eastAsia="ko-KR"/>
              </w:rPr>
              <w:t>4</w:t>
            </w:r>
          </w:p>
        </w:tc>
      </w:tr>
      <w:tr w:rsidR="002A3B26" w:rsidRPr="00D15C35" w14:paraId="0B883DAB" w14:textId="77777777" w:rsidTr="00671BCA">
        <w:trPr>
          <w:trHeight w:val="16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A94B8" w14:textId="0BD451F4" w:rsidR="002A3B26" w:rsidRPr="00D15C35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 w:eastAsia="ko-KR"/>
              </w:rPr>
            </w:pPr>
            <w:r w:rsidRPr="00D15C35">
              <w:rPr>
                <w:rFonts w:eastAsia="Batang"/>
                <w:bCs/>
                <w:sz w:val="22"/>
                <w:szCs w:val="22"/>
                <w:lang w:val="en-US" w:eastAsia="ko-KR"/>
              </w:rPr>
              <w:t>21. Funding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4740" w14:textId="06DE688F" w:rsidR="002A3B26" w:rsidRPr="00A14A64" w:rsidRDefault="002A3B26" w:rsidP="002A3B26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Cs/>
                <w:sz w:val="22"/>
                <w:szCs w:val="22"/>
                <w:lang w:val="en-US"/>
              </w:rPr>
            </w:pPr>
            <w:r w:rsidRPr="00A14A64">
              <w:rPr>
                <w:rFonts w:eastAsia="Gulim"/>
                <w:sz w:val="22"/>
                <w:szCs w:val="22"/>
                <w:lang w:val="en-US" w:eastAsia="ko-KR"/>
              </w:rPr>
              <w:t xml:space="preserve">Page </w:t>
            </w:r>
            <w:r w:rsidR="00A14A64" w:rsidRPr="00A14A64">
              <w:rPr>
                <w:rFonts w:eastAsia="Gulim"/>
                <w:sz w:val="22"/>
                <w:szCs w:val="22"/>
                <w:lang w:val="en-US" w:eastAsia="ko-KR"/>
              </w:rPr>
              <w:t>3</w:t>
            </w:r>
            <w:r w:rsidRPr="00A14A64">
              <w:rPr>
                <w:rFonts w:eastAsia="Gulim"/>
                <w:sz w:val="22"/>
                <w:szCs w:val="22"/>
                <w:lang w:val="en-US" w:eastAsia="ko-KR"/>
              </w:rPr>
              <w:t xml:space="preserve">1; Paragraph </w:t>
            </w:r>
            <w:r w:rsidR="00A14A64" w:rsidRPr="00A14A64">
              <w:rPr>
                <w:rFonts w:eastAsia="Gulim"/>
                <w:sz w:val="22"/>
                <w:szCs w:val="22"/>
                <w:lang w:val="en-US" w:eastAsia="ko-KR"/>
              </w:rPr>
              <w:t>5</w:t>
            </w:r>
          </w:p>
        </w:tc>
      </w:tr>
    </w:tbl>
    <w:p w14:paraId="06A50375" w14:textId="77777777" w:rsidR="0068410E" w:rsidRPr="00D15C35" w:rsidRDefault="0068410E" w:rsidP="005E3688">
      <w:pPr>
        <w:pStyle w:val="Newparagraph"/>
        <w:ind w:firstLine="0"/>
        <w:rPr>
          <w:bCs/>
          <w:sz w:val="22"/>
          <w:szCs w:val="22"/>
          <w:lang w:val="en-US"/>
        </w:rPr>
      </w:pPr>
    </w:p>
    <w:p w14:paraId="6BFAF8D2" w14:textId="77777777" w:rsidR="009950AE" w:rsidRPr="009C397D" w:rsidRDefault="009950AE" w:rsidP="005E3688">
      <w:pPr>
        <w:rPr>
          <w:bCs/>
        </w:rPr>
      </w:pPr>
    </w:p>
    <w:sectPr w:rsidR="009950AE" w:rsidRPr="009C397D" w:rsidSect="006841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10E"/>
    <w:rsid w:val="0004541B"/>
    <w:rsid w:val="00065C6E"/>
    <w:rsid w:val="00135D96"/>
    <w:rsid w:val="00154834"/>
    <w:rsid w:val="00184E26"/>
    <w:rsid w:val="001B451E"/>
    <w:rsid w:val="00205AB0"/>
    <w:rsid w:val="002204CE"/>
    <w:rsid w:val="00262752"/>
    <w:rsid w:val="002A16E1"/>
    <w:rsid w:val="002A3B26"/>
    <w:rsid w:val="002F4DFD"/>
    <w:rsid w:val="00351EBD"/>
    <w:rsid w:val="00363AB2"/>
    <w:rsid w:val="00364020"/>
    <w:rsid w:val="003647D9"/>
    <w:rsid w:val="003852C9"/>
    <w:rsid w:val="003A2350"/>
    <w:rsid w:val="00444A6D"/>
    <w:rsid w:val="00445CF7"/>
    <w:rsid w:val="00465F7A"/>
    <w:rsid w:val="004675F0"/>
    <w:rsid w:val="00485016"/>
    <w:rsid w:val="004F7364"/>
    <w:rsid w:val="00502C8C"/>
    <w:rsid w:val="00544DC6"/>
    <w:rsid w:val="00554611"/>
    <w:rsid w:val="0058089B"/>
    <w:rsid w:val="00596D70"/>
    <w:rsid w:val="005B5355"/>
    <w:rsid w:val="005D4FDD"/>
    <w:rsid w:val="005E3688"/>
    <w:rsid w:val="006232DA"/>
    <w:rsid w:val="00671BCA"/>
    <w:rsid w:val="0068410E"/>
    <w:rsid w:val="006956FB"/>
    <w:rsid w:val="006C6E28"/>
    <w:rsid w:val="00701027"/>
    <w:rsid w:val="00712F63"/>
    <w:rsid w:val="0072171C"/>
    <w:rsid w:val="007831E5"/>
    <w:rsid w:val="007C3FE9"/>
    <w:rsid w:val="008467D7"/>
    <w:rsid w:val="00852ABB"/>
    <w:rsid w:val="00866166"/>
    <w:rsid w:val="008F16EC"/>
    <w:rsid w:val="009950AE"/>
    <w:rsid w:val="009C397D"/>
    <w:rsid w:val="009D609A"/>
    <w:rsid w:val="00A10072"/>
    <w:rsid w:val="00A14A64"/>
    <w:rsid w:val="00A725DE"/>
    <w:rsid w:val="00A97DA1"/>
    <w:rsid w:val="00AD6255"/>
    <w:rsid w:val="00B155DD"/>
    <w:rsid w:val="00B942D6"/>
    <w:rsid w:val="00BB4973"/>
    <w:rsid w:val="00BE7B4F"/>
    <w:rsid w:val="00BF0072"/>
    <w:rsid w:val="00C249E8"/>
    <w:rsid w:val="00C45B82"/>
    <w:rsid w:val="00C537E0"/>
    <w:rsid w:val="00C84E1D"/>
    <w:rsid w:val="00C94BCB"/>
    <w:rsid w:val="00CB1CA3"/>
    <w:rsid w:val="00CF03B9"/>
    <w:rsid w:val="00D11AF7"/>
    <w:rsid w:val="00D15AAF"/>
    <w:rsid w:val="00D15C35"/>
    <w:rsid w:val="00D71F63"/>
    <w:rsid w:val="00DD17EA"/>
    <w:rsid w:val="00E115A8"/>
    <w:rsid w:val="00E57EC8"/>
    <w:rsid w:val="00E619FB"/>
    <w:rsid w:val="00E8133C"/>
    <w:rsid w:val="00EE2884"/>
    <w:rsid w:val="00F16F6A"/>
    <w:rsid w:val="00F30AEA"/>
    <w:rsid w:val="00F64C6F"/>
    <w:rsid w:val="00FB3CE1"/>
    <w:rsid w:val="00FD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D0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bCs/>
        <w:sz w:val="22"/>
        <w:szCs w:val="22"/>
        <w:lang w:val="es-E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0E"/>
    <w:pPr>
      <w:spacing w:after="0" w:line="480" w:lineRule="auto"/>
      <w:jc w:val="left"/>
    </w:pPr>
    <w:rPr>
      <w:rFonts w:eastAsia="Times New Roman"/>
      <w:b w:val="0"/>
      <w:bCs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68410E"/>
    <w:pPr>
      <w:ind w:firstLine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/>
        <w:bCs/>
        <w:sz w:val="22"/>
        <w:szCs w:val="22"/>
        <w:lang w:val="es-E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0E"/>
    <w:pPr>
      <w:spacing w:after="0" w:line="480" w:lineRule="auto"/>
      <w:jc w:val="left"/>
    </w:pPr>
    <w:rPr>
      <w:rFonts w:eastAsia="Times New Roman"/>
      <w:b w:val="0"/>
      <w:bCs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68410E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FF52B-DEC8-4200-8EB3-0D49BD7DC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Martínez Angulo</dc:creator>
  <cp:lastModifiedBy>Grace Balaobao</cp:lastModifiedBy>
  <cp:revision>2</cp:revision>
  <dcterms:created xsi:type="dcterms:W3CDTF">2024-06-12T07:20:00Z</dcterms:created>
  <dcterms:modified xsi:type="dcterms:W3CDTF">2024-06-1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b5ac2b-d668-44e8-9b60-449f984e641c</vt:lpwstr>
  </property>
</Properties>
</file>